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26AAA" w14:textId="2D03BA11" w:rsidR="00FD5101" w:rsidRDefault="00FD5101" w:rsidP="00FD5101">
      <w:pPr>
        <w:spacing w:before="120"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proofErr w:type="spellStart"/>
      <w:r w:rsidRPr="009F7ADF">
        <w:rPr>
          <w:rFonts w:ascii="Times New Roman" w:eastAsia="Times New Roman" w:hAnsi="Times New Roman" w:cs="Times New Roman"/>
          <w:b/>
          <w:bCs/>
          <w:sz w:val="22"/>
          <w:szCs w:val="22"/>
        </w:rPr>
        <w:t>Suppl</w:t>
      </w:r>
      <w:proofErr w:type="spellEnd"/>
      <w:r w:rsidRPr="009F7AD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3: </w:t>
      </w:r>
      <w:bookmarkStart w:id="0" w:name="_GoBack"/>
      <w:r w:rsidRPr="009F7ADF">
        <w:rPr>
          <w:rFonts w:ascii="Times New Roman" w:eastAsia="Times New Roman" w:hAnsi="Times New Roman" w:cs="Times New Roman"/>
          <w:b/>
          <w:bCs/>
          <w:sz w:val="22"/>
          <w:szCs w:val="22"/>
        </w:rPr>
        <w:t>Multivariable logistic regression analysis for intention to quit</w:t>
      </w:r>
      <w:r w:rsidRPr="009F7AD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2F276F" w:rsidRPr="002F276F">
        <w:rPr>
          <w:rFonts w:ascii="Times New Roman" w:eastAsia="Times New Roman" w:hAnsi="Times New Roman" w:cs="Times New Roman"/>
          <w:b/>
          <w:bCs/>
          <w:sz w:val="22"/>
          <w:szCs w:val="22"/>
        </w:rPr>
        <w:t>(sensitivity analysis usin</w:t>
      </w:r>
      <w:r w:rsidR="002F276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g </w:t>
      </w:r>
      <w:proofErr w:type="spellStart"/>
      <w:r w:rsidR="002F276F">
        <w:rPr>
          <w:rFonts w:ascii="Times New Roman" w:eastAsia="Times New Roman" w:hAnsi="Times New Roman" w:cs="Times New Roman"/>
          <w:b/>
          <w:bCs/>
          <w:sz w:val="22"/>
          <w:szCs w:val="22"/>
        </w:rPr>
        <w:t>using</w:t>
      </w:r>
      <w:proofErr w:type="spellEnd"/>
      <w:r w:rsidR="002F276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the</w:t>
      </w:r>
      <w:bookmarkEnd w:id="0"/>
      <w:r w:rsidR="002F276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different </w:t>
      </w:r>
      <w:r w:rsidR="002F276F" w:rsidRPr="002F276F">
        <w:rPr>
          <w:rFonts w:ascii="Times New Roman" w:eastAsia="Times New Roman" w:hAnsi="Times New Roman" w:cs="Times New Roman"/>
          <w:b/>
          <w:bCs/>
          <w:i/>
          <w:sz w:val="22"/>
          <w:szCs w:val="22"/>
        </w:rPr>
        <w:t>p</w:t>
      </w:r>
      <w:r w:rsidR="002F276F">
        <w:rPr>
          <w:rFonts w:ascii="Times New Roman" w:eastAsia="Times New Roman" w:hAnsi="Times New Roman" w:cs="Times New Roman"/>
          <w:b/>
          <w:bCs/>
          <w:sz w:val="22"/>
          <w:szCs w:val="22"/>
        </w:rPr>
        <w:t>-values)</w:t>
      </w:r>
    </w:p>
    <w:tbl>
      <w:tblPr>
        <w:tblW w:w="5144" w:type="pct"/>
        <w:tblLayout w:type="fixed"/>
        <w:tblLook w:val="04A0" w:firstRow="1" w:lastRow="0" w:firstColumn="1" w:lastColumn="0" w:noHBand="0" w:noVBand="1"/>
      </w:tblPr>
      <w:tblGrid>
        <w:gridCol w:w="7091"/>
        <w:gridCol w:w="2761"/>
      </w:tblGrid>
      <w:tr w:rsidR="005F5852" w:rsidRPr="005312A3" w14:paraId="08B0F7B3" w14:textId="77777777" w:rsidTr="00F219FF">
        <w:trPr>
          <w:trHeight w:val="290"/>
        </w:trPr>
        <w:tc>
          <w:tcPr>
            <w:tcW w:w="3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1BED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28AA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ull model (n=928)</w:t>
            </w:r>
          </w:p>
        </w:tc>
      </w:tr>
      <w:tr w:rsidR="005F5852" w:rsidRPr="005312A3" w14:paraId="09A25D69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B3DE9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2C9BF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3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  <w:proofErr w:type="spellStart"/>
            <w:r w:rsidRPr="00531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OR</w:t>
            </w:r>
            <w:proofErr w:type="spellEnd"/>
            <w:r w:rsidRPr="00531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vi-VN"/>
              </w:rPr>
              <w:t xml:space="preserve"> (95% CI)</w:t>
            </w:r>
          </w:p>
        </w:tc>
      </w:tr>
      <w:tr w:rsidR="005F5852" w:rsidRPr="005312A3" w14:paraId="1633C9ED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4163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ion typ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4E4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5C08E77A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366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rban area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FE0C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5D22F3D2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1A58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ural areas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098CE" w14:textId="53403204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1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8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78FF3F7E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A917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ge group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9D1D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3F147F93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BC6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-39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CB50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314044B0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F722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≥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B86D5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3D7CADC7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ED55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DB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437DA8DF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7744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iving without partne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72F3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5B8523FE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44F9F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iving with partner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F7414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79)</w:t>
            </w:r>
          </w:p>
        </w:tc>
      </w:tr>
      <w:tr w:rsidR="005F5852" w:rsidRPr="005312A3" w14:paraId="7307B224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A383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ducation attainmen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A31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445AC5DC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0FA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condary school completed or lowe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6E2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4BA11CF9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592B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igh school complete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B510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7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436E8D66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6787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/University or higher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958A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0 (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4EE0C5D9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59BA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ousehold wealth index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D59D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30E59C28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F033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I (poorest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8A4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0499FBBD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7B60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Quintile II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11B5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6 (0.74 - 3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6C1B8896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30D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III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78C3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3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08D9D4B0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C1B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IV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D150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7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51A5B488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299F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intile V (richest)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8FC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056DFC68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A1F1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obacco smoke type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80E8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74440EF5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D72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igarette smoking only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F36B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9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45)</w:t>
            </w:r>
          </w:p>
        </w:tc>
      </w:tr>
      <w:tr w:rsidR="005F5852" w:rsidRPr="005312A3" w14:paraId="2BB143B7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ECAF5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al use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FFE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01EA2B74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8950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moking duration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A6F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4A1D20E7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B81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≤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year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1D1F" w14:textId="7F440D91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**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2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9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8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202C673A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144F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gt;5-10 year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051A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109465EA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0D90F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gt;10 years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0F1C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2EEA1ABC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67316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igarette smoked per day 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EBDD" w14:textId="3A290529" w:rsidR="005F5852" w:rsidRPr="00A05EAD" w:rsidRDefault="00C51D49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  <w:r w:rsidR="005F5852"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 w:rsidR="005F5852"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02)</w:t>
            </w:r>
          </w:p>
        </w:tc>
      </w:tr>
      <w:tr w:rsidR="005F5852" w:rsidRPr="005312A3" w14:paraId="606C14BA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A76C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elf-assessed health status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9DF8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3E7712A1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FC83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Fai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F85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40DFF23A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44A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Worst/Poo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37DD" w14:textId="7BFF1364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0.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4C4A38CB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C65D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Good/Excellent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C1A4F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01E2C485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9365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lity of life (VAS scale)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66C0" w14:textId="0397D9CB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*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97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0FE58C9A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E3F3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ver been diagnosed with any chronic disease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E5FA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0D0BF366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AF42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637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359EDB35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4CC0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1A2B" w14:textId="3C849CCA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8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0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6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33E57F67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5633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lcohol consumption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A31D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37BF6617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7387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C51B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3B8D0008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4C8F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1D961" w14:textId="467FBAF6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*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3.12)</w:t>
            </w:r>
          </w:p>
        </w:tc>
      </w:tr>
      <w:tr w:rsidR="005F5852" w:rsidRPr="005312A3" w14:paraId="59409C52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709AD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umber of smokers among 5 closest friends 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F25C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8 (0.82 - 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2BF04EAB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DB05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The number of friends/acquaintances who quit smoking successfully.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1180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410122D6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B09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83A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2D37A1F3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3672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ne person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90EC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454500D8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CB68D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or more people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41FCD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1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0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044DEBFA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449A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okers in the familie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6B2A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762D2600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564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2506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2 (0.75 - 2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31AAEAC3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D180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ECF2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3B606266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156F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umber of quit attempts during the previous year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E796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5560E932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B51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t tried to qui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7C5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1FC57326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EBB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nc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FE0F" w14:textId="6DBBBFB6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1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7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)</w:t>
            </w:r>
          </w:p>
        </w:tc>
      </w:tr>
      <w:tr w:rsidR="005F5852" w:rsidRPr="005312A3" w14:paraId="51E7EA49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404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-5 time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54D" w14:textId="0F780F0A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.24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4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)</w:t>
            </w:r>
          </w:p>
        </w:tc>
      </w:tr>
      <w:tr w:rsidR="005F5852" w:rsidRPr="005312A3" w14:paraId="5B60EBE2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3DF04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times or more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F76E5" w14:textId="7A52C314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.45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1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1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9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3CC2C9E1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1BE3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obacco-related knowledge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A4B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7A436DF1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A3B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 (lowest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86C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5E39A884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9FFB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I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32C" w14:textId="09AE9A36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</w:t>
            </w:r>
            <w:r w:rsidR="008534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**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3.16)</w:t>
            </w:r>
          </w:p>
        </w:tc>
      </w:tr>
      <w:tr w:rsidR="005F5852" w:rsidRPr="005312A3" w14:paraId="3D33457E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C19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II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B94B" w14:textId="3930BA53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  <w:r w:rsidR="00853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1.04 - 4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37855643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C50B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artile IV (highest)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21C6" w14:textId="3591B61B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7</w:t>
            </w:r>
            <w:r w:rsidR="00853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4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3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173F9902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1E10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elf-efficacy to quit smoking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F780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685001BC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9B58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72F5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6B2AB479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763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0669" w14:textId="45CBBF39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73</w:t>
            </w:r>
            <w:r w:rsidR="00853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5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6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78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0521F56D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66FD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 lot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DA72" w14:textId="170C23D2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  <w:r w:rsidR="00853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4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6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05026342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F7F2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ealth benefits of quitting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ABDF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75F7F9AB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8BE8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0E35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2C73E352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1FCF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 lot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AD02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693B64FD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01A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orried about future health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51F0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41D93D11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210B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263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2D315A28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8B7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4434" w14:textId="512C4DE1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8</w:t>
            </w:r>
            <w:r w:rsidR="00853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5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3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6A41031A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C6D26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 lot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4229F" w14:textId="4887BF96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4</w:t>
            </w:r>
            <w:r w:rsidR="00853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6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5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)</w:t>
            </w:r>
          </w:p>
        </w:tc>
      </w:tr>
      <w:tr w:rsidR="005F5852" w:rsidRPr="005312A3" w14:paraId="6D6DE571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F860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pinion of smoking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55A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3481BCE4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FF4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ood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6843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1C9D65B8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8358A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d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AF09C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3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9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7B5B9B2E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FD89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oke-free policies 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BB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529EB506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210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0A5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4EC7D795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385F7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25F5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2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026D5276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5614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essation support program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2D2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4A5B763A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3BE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E2BE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696D2D43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37BCB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0E3BB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4 (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8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7B270D22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4340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alth warning label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B4E8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4FFA6BE2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BDED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E837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66019B58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99823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6B27" w14:textId="20E83514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 w:rsidR="00853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5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8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5F8E4683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79A0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ti-smoking advertising 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D63A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776BA9BC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E874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9451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49B6C256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87FB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C9D98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- 4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F5852" w:rsidRPr="005312A3" w14:paraId="068CC798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2939" w14:textId="77777777" w:rsidR="005F5852" w:rsidRPr="00A05EAD" w:rsidRDefault="005F5852" w:rsidP="00F219F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Tobacco taxation 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2A3A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F5852" w:rsidRPr="005312A3" w14:paraId="1B550231" w14:textId="77777777" w:rsidTr="00F219FF">
        <w:trPr>
          <w:trHeight w:val="290"/>
        </w:trPr>
        <w:tc>
          <w:tcPr>
            <w:tcW w:w="3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D880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8EE0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F</w:t>
            </w:r>
          </w:p>
        </w:tc>
      </w:tr>
      <w:tr w:rsidR="005F5852" w:rsidRPr="005312A3" w14:paraId="06FE4C50" w14:textId="77777777" w:rsidTr="00F219FF">
        <w:trPr>
          <w:trHeight w:val="300"/>
        </w:trPr>
        <w:tc>
          <w:tcPr>
            <w:tcW w:w="3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CAF9" w14:textId="7777777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7CA3" w14:textId="41795147" w:rsidR="005F5852" w:rsidRPr="00A05EAD" w:rsidRDefault="005F5852" w:rsidP="00F219FF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9</w:t>
            </w:r>
            <w:r w:rsidR="008534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***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- 4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5</w:t>
            </w:r>
            <w:r w:rsidRPr="00A05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</w:tbl>
    <w:p w14:paraId="7EE302AF" w14:textId="77777777" w:rsidR="009F7ADF" w:rsidRPr="009F7ADF" w:rsidRDefault="009F7ADF" w:rsidP="009F7ADF">
      <w:pPr>
        <w:spacing w:line="240" w:lineRule="auto"/>
        <w:ind w:firstLine="0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9F7ADF">
        <w:rPr>
          <w:rFonts w:ascii="Times New Roman" w:hAnsi="Times New Roman" w:cs="Times New Roman"/>
          <w:color w:val="000000"/>
          <w:sz w:val="16"/>
          <w:szCs w:val="16"/>
          <w:lang w:val="vi-VN"/>
        </w:rPr>
        <w:t xml:space="preserve">Significant at </w:t>
      </w:r>
      <w:r w:rsidRPr="009F7ADF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* p&lt;0.2, ** p&lt;0.1, *** p&lt;0.05</w:t>
      </w:r>
    </w:p>
    <w:sectPr w:rsidR="009F7ADF" w:rsidRPr="009F7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MjQxBmILS0tDMyUdpeDU4uLM/DyQAqNaANNg53osAAAA"/>
  </w:docVars>
  <w:rsids>
    <w:rsidRoot w:val="00FD5101"/>
    <w:rsid w:val="001C7CC6"/>
    <w:rsid w:val="00266705"/>
    <w:rsid w:val="002F276F"/>
    <w:rsid w:val="005F5852"/>
    <w:rsid w:val="006B6BBF"/>
    <w:rsid w:val="0085345E"/>
    <w:rsid w:val="00870864"/>
    <w:rsid w:val="009D2CF4"/>
    <w:rsid w:val="009F7ADF"/>
    <w:rsid w:val="00C51D49"/>
    <w:rsid w:val="00F31B6F"/>
    <w:rsid w:val="00FD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8FE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101"/>
    <w:pPr>
      <w:spacing w:after="0" w:line="360" w:lineRule="auto"/>
      <w:ind w:firstLine="720"/>
      <w:jc w:val="both"/>
    </w:pPr>
    <w:rPr>
      <w:rFonts w:eastAsiaTheme="minorEastAsia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708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0864"/>
    <w:rPr>
      <w:color w:val="954F72"/>
      <w:u w:val="single"/>
    </w:rPr>
  </w:style>
  <w:style w:type="paragraph" w:customStyle="1" w:styleId="msonormal0">
    <w:name w:val="msonormal"/>
    <w:basedOn w:val="Normal"/>
    <w:rsid w:val="0087086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5">
    <w:name w:val="xl65"/>
    <w:basedOn w:val="Normal"/>
    <w:rsid w:val="00870864"/>
    <w:pP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87086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870864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8">
    <w:name w:val="xl68"/>
    <w:basedOn w:val="Normal"/>
    <w:rsid w:val="00870864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69">
    <w:name w:val="xl69"/>
    <w:basedOn w:val="Normal"/>
    <w:rsid w:val="008708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870864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1">
    <w:name w:val="xl71"/>
    <w:basedOn w:val="Normal"/>
    <w:rsid w:val="00870864"/>
    <w:pP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2">
    <w:name w:val="xl72"/>
    <w:basedOn w:val="Normal"/>
    <w:rsid w:val="00870864"/>
    <w:pP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3">
    <w:name w:val="xl73"/>
    <w:basedOn w:val="Normal"/>
    <w:rsid w:val="00870864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870864"/>
    <w:pPr>
      <w:pBdr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870864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870864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870864"/>
    <w:pPr>
      <w:pBdr>
        <w:top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870864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9">
    <w:name w:val="xl79"/>
    <w:basedOn w:val="Normal"/>
    <w:rsid w:val="00870864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870864"/>
    <w:pPr>
      <w:pBdr>
        <w:top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870864"/>
    <w:pPr>
      <w:pBdr>
        <w:top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870864"/>
    <w:pPr>
      <w:pBdr>
        <w:top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870864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870864"/>
    <w:pP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870864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6">
    <w:name w:val="xl86"/>
    <w:basedOn w:val="Normal"/>
    <w:rsid w:val="00870864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7">
    <w:name w:val="xl87"/>
    <w:basedOn w:val="Normal"/>
    <w:rsid w:val="00870864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8">
    <w:name w:val="xl88"/>
    <w:basedOn w:val="Normal"/>
    <w:rsid w:val="00870864"/>
    <w:pP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9">
    <w:name w:val="xl89"/>
    <w:basedOn w:val="Normal"/>
    <w:rsid w:val="00870864"/>
    <w:pP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90">
    <w:name w:val="xl90"/>
    <w:basedOn w:val="Normal"/>
    <w:rsid w:val="00870864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91">
    <w:name w:val="xl91"/>
    <w:basedOn w:val="Normal"/>
    <w:rsid w:val="00870864"/>
    <w:pP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92">
    <w:name w:val="xl92"/>
    <w:basedOn w:val="Normal"/>
    <w:rsid w:val="00870864"/>
    <w:pPr>
      <w:pBdr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101"/>
    <w:pPr>
      <w:spacing w:after="0" w:line="360" w:lineRule="auto"/>
      <w:ind w:firstLine="720"/>
      <w:jc w:val="both"/>
    </w:pPr>
    <w:rPr>
      <w:rFonts w:eastAsiaTheme="minorEastAsia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708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0864"/>
    <w:rPr>
      <w:color w:val="954F72"/>
      <w:u w:val="single"/>
    </w:rPr>
  </w:style>
  <w:style w:type="paragraph" w:customStyle="1" w:styleId="msonormal0">
    <w:name w:val="msonormal"/>
    <w:basedOn w:val="Normal"/>
    <w:rsid w:val="0087086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5">
    <w:name w:val="xl65"/>
    <w:basedOn w:val="Normal"/>
    <w:rsid w:val="00870864"/>
    <w:pP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87086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870864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68">
    <w:name w:val="xl68"/>
    <w:basedOn w:val="Normal"/>
    <w:rsid w:val="00870864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lang w:val="en-US"/>
    </w:rPr>
  </w:style>
  <w:style w:type="paragraph" w:customStyle="1" w:styleId="xl69">
    <w:name w:val="xl69"/>
    <w:basedOn w:val="Normal"/>
    <w:rsid w:val="008708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870864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1">
    <w:name w:val="xl71"/>
    <w:basedOn w:val="Normal"/>
    <w:rsid w:val="00870864"/>
    <w:pP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2">
    <w:name w:val="xl72"/>
    <w:basedOn w:val="Normal"/>
    <w:rsid w:val="00870864"/>
    <w:pP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3">
    <w:name w:val="xl73"/>
    <w:basedOn w:val="Normal"/>
    <w:rsid w:val="00870864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870864"/>
    <w:pPr>
      <w:pBdr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870864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870864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870864"/>
    <w:pPr>
      <w:pBdr>
        <w:top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870864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79">
    <w:name w:val="xl79"/>
    <w:basedOn w:val="Normal"/>
    <w:rsid w:val="00870864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870864"/>
    <w:pPr>
      <w:pBdr>
        <w:top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870864"/>
    <w:pPr>
      <w:pBdr>
        <w:top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870864"/>
    <w:pPr>
      <w:pBdr>
        <w:top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870864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870864"/>
    <w:pP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870864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6">
    <w:name w:val="xl86"/>
    <w:basedOn w:val="Normal"/>
    <w:rsid w:val="00870864"/>
    <w:pPr>
      <w:pBdr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7">
    <w:name w:val="xl87"/>
    <w:basedOn w:val="Normal"/>
    <w:rsid w:val="00870864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8">
    <w:name w:val="xl88"/>
    <w:basedOn w:val="Normal"/>
    <w:rsid w:val="00870864"/>
    <w:pP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9">
    <w:name w:val="xl89"/>
    <w:basedOn w:val="Normal"/>
    <w:rsid w:val="00870864"/>
    <w:pPr>
      <w:shd w:val="clear" w:color="000000" w:fill="E2EFDA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90">
    <w:name w:val="xl90"/>
    <w:basedOn w:val="Normal"/>
    <w:rsid w:val="00870864"/>
    <w:pPr>
      <w:shd w:val="clear" w:color="000000" w:fill="FFF2CC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91">
    <w:name w:val="xl91"/>
    <w:basedOn w:val="Normal"/>
    <w:rsid w:val="00870864"/>
    <w:pP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92">
    <w:name w:val="xl92"/>
    <w:basedOn w:val="Normal"/>
    <w:rsid w:val="00870864"/>
    <w:pPr>
      <w:pBdr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8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Phuong Nguyen</dc:creator>
  <cp:keywords/>
  <dc:description/>
  <cp:lastModifiedBy>Em Arboly Ante</cp:lastModifiedBy>
  <cp:revision>11</cp:revision>
  <dcterms:created xsi:type="dcterms:W3CDTF">2023-08-18T06:39:00Z</dcterms:created>
  <dcterms:modified xsi:type="dcterms:W3CDTF">2023-09-21T11:31:00Z</dcterms:modified>
</cp:coreProperties>
</file>